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1</w:t>
      </w:r>
    </w:p>
    <w:p>
      <w:pP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istribution of different types of K and O antigens of 117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KP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trains</w:t>
      </w:r>
    </w:p>
    <w:p>
      <w:pPr>
        <w:jc w:val="center"/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pPr w:leftFromText="180" w:rightFromText="180" w:vertAnchor="text" w:horzAnchor="page" w:tblpX="2832" w:tblpY="654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436"/>
        <w:gridCol w:w="809"/>
        <w:gridCol w:w="326"/>
        <w:gridCol w:w="809"/>
        <w:gridCol w:w="326"/>
        <w:gridCol w:w="1084"/>
        <w:gridCol w:w="326"/>
        <w:gridCol w:w="809"/>
        <w:gridCol w:w="4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B4514B"/>
    <w:rsid w:val="12DE38AC"/>
    <w:rsid w:val="56B4514B"/>
    <w:rsid w:val="626B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8:03:00Z</dcterms:created>
  <dc:creator>84609</dc:creator>
  <cp:lastModifiedBy>84609</cp:lastModifiedBy>
  <dcterms:modified xsi:type="dcterms:W3CDTF">2025-06-11T11:2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1B9311A1238A4D708DDBEA374AD2BA26</vt:lpwstr>
  </property>
</Properties>
</file>